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45856" w14:textId="63A50A03" w:rsidR="0063002B" w:rsidRPr="003606C7" w:rsidRDefault="0063002B" w:rsidP="005E522A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upplementary Material 1</w:t>
      </w:r>
    </w:p>
    <w:p w14:paraId="2CFB6CAA" w14:textId="77777777" w:rsidR="0063002B" w:rsidRPr="003606C7" w:rsidRDefault="0063002B" w:rsidP="005E522A">
      <w:pPr>
        <w:jc w:val="both"/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4209A2A5" w14:textId="3E5DBBD3" w:rsidR="0063002B" w:rsidRPr="003606C7" w:rsidRDefault="0063002B" w:rsidP="005E522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3606C7">
        <w:rPr>
          <w:rFonts w:ascii="Times New Roman" w:hAnsi="Times New Roman" w:cs="Times New Roman"/>
          <w:b/>
          <w:bCs/>
          <w:lang w:val="en-US"/>
        </w:rPr>
        <w:t xml:space="preserve">Areas of expertise of the authors </w:t>
      </w:r>
    </w:p>
    <w:p w14:paraId="5FCFE72F" w14:textId="77777777" w:rsidR="0063002B" w:rsidRPr="003606C7" w:rsidRDefault="0063002B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C62DAD5" w14:textId="2B387007" w:rsidR="007A1903" w:rsidRPr="005E522A" w:rsidRDefault="00074A71" w:rsidP="005E522A">
      <w:pPr>
        <w:pStyle w:val="ListParagraph"/>
        <w:numPr>
          <w:ilvl w:val="0"/>
          <w:numId w:val="6"/>
        </w:numPr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Specific expertise in the </w:t>
      </w:r>
      <w:r w:rsidRPr="005E522A">
        <w:rPr>
          <w:rFonts w:ascii="Times New Roman" w:hAnsi="Times New Roman" w:cs="Times New Roman"/>
          <w:sz w:val="22"/>
          <w:szCs w:val="22"/>
          <w:u w:val="single"/>
          <w:lang w:val="en-US"/>
        </w:rPr>
        <w:t>diagnosis, care of, and research on ASD</w:t>
      </w: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, all authors from the </w:t>
      </w:r>
      <w:r w:rsidR="007A1903" w:rsidRPr="005E522A">
        <w:rPr>
          <w:rFonts w:ascii="Times New Roman" w:hAnsi="Times New Roman" w:cs="Times New Roman"/>
          <w:sz w:val="22"/>
          <w:szCs w:val="22"/>
          <w:lang w:val="en-US"/>
        </w:rPr>
        <w:t>Division of Autism Spectrum Disorders and Related Conditions, Department of Psychiatry, Lausanne University Hospital, Switzerland.</w:t>
      </w:r>
    </w:p>
    <w:p w14:paraId="60C338B1" w14:textId="77777777" w:rsidR="007A1903" w:rsidRPr="003606C7" w:rsidRDefault="007A1903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D5F9E77" w14:textId="4A574596" w:rsidR="00CD08EA" w:rsidRPr="00CD08EA" w:rsidRDefault="006B229B" w:rsidP="00CD08E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Delphine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Vuattoux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2F651D">
        <w:rPr>
          <w:rFonts w:ascii="Times New Roman" w:hAnsi="Times New Roman" w:cs="Times New Roman"/>
          <w:sz w:val="22"/>
          <w:szCs w:val="22"/>
          <w:lang w:val="en-US"/>
        </w:rPr>
        <w:t xml:space="preserve">PsyD,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PhD, Clinical </w:t>
      </w:r>
      <w:r w:rsidR="002F651D">
        <w:rPr>
          <w:rFonts w:ascii="Times New Roman" w:hAnsi="Times New Roman" w:cs="Times New Roman"/>
          <w:sz w:val="22"/>
          <w:szCs w:val="22"/>
          <w:lang w:val="en-US"/>
        </w:rPr>
        <w:t xml:space="preserve">and Research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Psychologist</w:t>
      </w:r>
      <w:r w:rsidR="00CD08EA">
        <w:rPr>
          <w:rFonts w:ascii="Times New Roman" w:hAnsi="Times New Roman" w:cs="Times New Roman"/>
          <w:sz w:val="22"/>
          <w:szCs w:val="22"/>
          <w:lang w:val="en-US"/>
        </w:rPr>
        <w:t>, Attending Staff Psychologist</w:t>
      </w:r>
    </w:p>
    <w:p w14:paraId="140CC7AC" w14:textId="77777777" w:rsidR="006B229B" w:rsidRPr="003606C7" w:rsidRDefault="006B229B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F20697E" w14:textId="3DB47FB3" w:rsidR="007A1903" w:rsidRPr="003606C7" w:rsidRDefault="007A1903" w:rsidP="005E522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>Pierre-Alain Fernandez, MD, PhD, Board-certified</w:t>
      </w:r>
      <w:r w:rsidR="00CD08EA">
        <w:rPr>
          <w:rFonts w:ascii="Times New Roman" w:hAnsi="Times New Roman" w:cs="Times New Roman"/>
          <w:sz w:val="22"/>
          <w:szCs w:val="22"/>
          <w:lang w:val="en-US"/>
        </w:rPr>
        <w:t xml:space="preserve"> Psychiatrist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, Attending Staff Physician</w:t>
      </w:r>
    </w:p>
    <w:p w14:paraId="55BCC988" w14:textId="77777777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90C3E3F" w14:textId="162BE5BB" w:rsidR="00651946" w:rsidRPr="003606C7" w:rsidRDefault="00651946" w:rsidP="005E522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Sabine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Manificat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MD, </w:t>
      </w:r>
      <w:r w:rsidR="00CD08EA" w:rsidRPr="003606C7">
        <w:rPr>
          <w:rFonts w:ascii="Times New Roman" w:hAnsi="Times New Roman" w:cs="Times New Roman"/>
          <w:sz w:val="22"/>
          <w:szCs w:val="22"/>
          <w:lang w:val="en-US"/>
        </w:rPr>
        <w:t>Board-certified</w:t>
      </w:r>
      <w:r w:rsidR="00CD08EA" w:rsidRPr="00CD08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F651D">
        <w:rPr>
          <w:rFonts w:ascii="Times New Roman" w:hAnsi="Times New Roman" w:cs="Times New Roman"/>
          <w:sz w:val="22"/>
          <w:szCs w:val="22"/>
          <w:lang w:val="en-US"/>
        </w:rPr>
        <w:t xml:space="preserve">Pediatric </w:t>
      </w:r>
      <w:r w:rsidR="00CD08EA">
        <w:rPr>
          <w:rFonts w:ascii="Times New Roman" w:hAnsi="Times New Roman" w:cs="Times New Roman"/>
          <w:sz w:val="22"/>
          <w:szCs w:val="22"/>
          <w:lang w:val="en-US"/>
        </w:rPr>
        <w:t>Psychiatrist</w:t>
      </w:r>
      <w:r w:rsidR="00CD08EA"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Attending Staff Physician</w:t>
      </w:r>
    </w:p>
    <w:p w14:paraId="0D88BAD7" w14:textId="77777777" w:rsidR="007A1903" w:rsidRPr="003606C7" w:rsidRDefault="007A1903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7F28ED8" w14:textId="504991F8" w:rsidR="007A1903" w:rsidRPr="003606C7" w:rsidRDefault="007A1903" w:rsidP="005E522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Marine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Jequier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Gygax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MD, </w:t>
      </w:r>
      <w:r w:rsidR="00CD08EA" w:rsidRPr="003606C7">
        <w:rPr>
          <w:rFonts w:ascii="Times New Roman" w:hAnsi="Times New Roman" w:cs="Times New Roman"/>
          <w:sz w:val="22"/>
          <w:szCs w:val="22"/>
          <w:lang w:val="en-US"/>
        </w:rPr>
        <w:t>Senior Lecturer</w:t>
      </w:r>
      <w:r w:rsidR="00CD08EA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Board certified </w:t>
      </w:r>
      <w:r w:rsidR="0065753F" w:rsidRPr="003606C7">
        <w:rPr>
          <w:rFonts w:ascii="Times New Roman" w:hAnsi="Times New Roman" w:cs="Times New Roman"/>
          <w:sz w:val="22"/>
          <w:szCs w:val="22"/>
          <w:lang w:val="en-US"/>
        </w:rPr>
        <w:t>Pediatric</w:t>
      </w:r>
      <w:r w:rsidR="0065753F">
        <w:rPr>
          <w:rFonts w:ascii="Times New Roman" w:hAnsi="Times New Roman" w:cs="Times New Roman"/>
          <w:sz w:val="22"/>
          <w:szCs w:val="22"/>
          <w:lang w:val="en-US"/>
        </w:rPr>
        <w:t>ian/Pediatric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 Neurologist, Attending Staff Physician, </w:t>
      </w:r>
    </w:p>
    <w:p w14:paraId="6B337813" w14:textId="77777777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BDF93BD" w14:textId="229CBBAC" w:rsidR="00651946" w:rsidRPr="003606C7" w:rsidRDefault="00651946" w:rsidP="005E522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Nadia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Chabane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MD, PhD, Professor, </w:t>
      </w:r>
      <w:r w:rsidR="00DA4A16" w:rsidRPr="003606C7">
        <w:rPr>
          <w:rFonts w:ascii="Times New Roman" w:hAnsi="Times New Roman" w:cs="Times New Roman"/>
          <w:sz w:val="22"/>
          <w:szCs w:val="22"/>
          <w:lang w:val="en-US"/>
        </w:rPr>
        <w:t>Board-certified</w:t>
      </w:r>
      <w:r w:rsidR="00DA4A16">
        <w:rPr>
          <w:rFonts w:ascii="Times New Roman" w:hAnsi="Times New Roman" w:cs="Times New Roman"/>
          <w:sz w:val="22"/>
          <w:szCs w:val="22"/>
          <w:lang w:val="en-US"/>
        </w:rPr>
        <w:t xml:space="preserve"> Psychiatrist,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Division Chief</w:t>
      </w:r>
      <w:r w:rsidR="00EF1341">
        <w:rPr>
          <w:rFonts w:ascii="Times New Roman" w:hAnsi="Times New Roman" w:cs="Times New Roman"/>
          <w:sz w:val="22"/>
          <w:szCs w:val="22"/>
          <w:lang w:val="en-US"/>
        </w:rPr>
        <w:t xml:space="preserve"> and Chair in Autism</w:t>
      </w:r>
      <w:r w:rsidR="00DA4A1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A4A16" w:rsidRPr="003606C7">
        <w:rPr>
          <w:rFonts w:ascii="Times New Roman" w:hAnsi="Times New Roman" w:cs="Times New Roman"/>
          <w:sz w:val="22"/>
          <w:szCs w:val="22"/>
          <w:lang w:val="en-US"/>
        </w:rPr>
        <w:t>Attending Staff Physician</w:t>
      </w:r>
    </w:p>
    <w:p w14:paraId="6B107B18" w14:textId="77777777" w:rsidR="007A1903" w:rsidRPr="003606C7" w:rsidRDefault="007A1903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69839B4" w14:textId="185200C9" w:rsidR="007A1903" w:rsidRPr="003606C7" w:rsidRDefault="007A1903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CF4EC59" w14:textId="43BA1847" w:rsidR="007A1903" w:rsidRPr="005E522A" w:rsidRDefault="00074A71" w:rsidP="005E522A">
      <w:pPr>
        <w:pStyle w:val="ListParagraph"/>
        <w:numPr>
          <w:ilvl w:val="0"/>
          <w:numId w:val="6"/>
        </w:numPr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Specific expertise in </w:t>
      </w:r>
      <w:r w:rsidRPr="005E522A">
        <w:rPr>
          <w:rFonts w:ascii="Times New Roman" w:hAnsi="Times New Roman" w:cs="Times New Roman"/>
          <w:sz w:val="22"/>
          <w:szCs w:val="22"/>
          <w:u w:val="single"/>
          <w:lang w:val="en-US"/>
        </w:rPr>
        <w:t>nursing and nursing research specifically to children/adults with cancer</w:t>
      </w: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, all authors from </w:t>
      </w:r>
      <w:r w:rsidR="007A1903" w:rsidRPr="005E522A">
        <w:rPr>
          <w:rFonts w:ascii="Times New Roman" w:hAnsi="Times New Roman" w:cs="Times New Roman"/>
          <w:sz w:val="22"/>
          <w:szCs w:val="22"/>
          <w:lang w:val="en-US"/>
        </w:rPr>
        <w:t>Institute of Higher Education and Research in Healthcare, University of Lausanne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>, Switzerland</w:t>
      </w:r>
    </w:p>
    <w:p w14:paraId="761B49DD" w14:textId="77777777" w:rsidR="007A1903" w:rsidRPr="003606C7" w:rsidRDefault="007A1903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3F179BD" w14:textId="31B2E44F" w:rsidR="00651946" w:rsidRPr="003606C7" w:rsidRDefault="006B229B" w:rsidP="005E522A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Sara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Colomer-Lahiguera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>, PhD</w:t>
      </w:r>
      <w:r w:rsidR="000B3AFC"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Post-Doctoral Research Scientist, </w:t>
      </w:r>
      <w:r w:rsidR="00651946"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with 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>additional a</w:t>
      </w:r>
      <w:r w:rsidR="00651946" w:rsidRPr="003606C7">
        <w:rPr>
          <w:rFonts w:ascii="Times New Roman" w:hAnsi="Times New Roman" w:cs="Times New Roman"/>
          <w:sz w:val="22"/>
          <w:szCs w:val="22"/>
          <w:lang w:val="en-US"/>
        </w:rPr>
        <w:t>ffiliation to the Department of Oncology, Lausanne University Hospital, Switzerland</w:t>
      </w:r>
    </w:p>
    <w:p w14:paraId="10324F16" w14:textId="77777777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5290C71" w14:textId="2249BD5C" w:rsidR="00651946" w:rsidRPr="003606C7" w:rsidRDefault="00651946" w:rsidP="005E522A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Anne-Sylvie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Ramelet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PhD, Professor, with 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 xml:space="preserve">additional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affiliation to Department “Woman-Mother-Child”, Lausanne University Hospital, Switzerland</w:t>
      </w:r>
    </w:p>
    <w:p w14:paraId="569250AD" w14:textId="77777777" w:rsidR="00651946" w:rsidRPr="003606C7" w:rsidRDefault="00651946" w:rsidP="005E522A">
      <w:pPr>
        <w:ind w:left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9970F97" w14:textId="76708F56" w:rsidR="00651946" w:rsidRPr="003606C7" w:rsidRDefault="00651946" w:rsidP="005E522A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Manuela Eicher, PhD, Professor, with 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 xml:space="preserve">additional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affiliation to the Department of Oncology, Lausanne University Hospital, Switzerland</w:t>
      </w:r>
    </w:p>
    <w:p w14:paraId="5DB3D229" w14:textId="433E012D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E2715D2" w14:textId="77777777" w:rsidR="00651946" w:rsidRPr="003606C7" w:rsidRDefault="00651946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9385BCD" w14:textId="72E6157A" w:rsidR="00651946" w:rsidRPr="005E522A" w:rsidRDefault="00074A71" w:rsidP="005E522A">
      <w:pPr>
        <w:pStyle w:val="ListParagraph"/>
        <w:numPr>
          <w:ilvl w:val="0"/>
          <w:numId w:val="6"/>
        </w:numPr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Specific expertise in </w:t>
      </w:r>
      <w:r w:rsidRPr="00823FC0">
        <w:rPr>
          <w:rFonts w:ascii="Times New Roman" w:hAnsi="Times New Roman" w:cs="Times New Roman"/>
          <w:sz w:val="22"/>
          <w:szCs w:val="22"/>
          <w:u w:val="single"/>
          <w:lang w:val="en-US"/>
        </w:rPr>
        <w:t>pediatric oncology (diagnosis, care and research)</w:t>
      </w: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, all authors from the </w:t>
      </w:r>
      <w:r w:rsidR="00651946" w:rsidRPr="005E522A">
        <w:rPr>
          <w:rFonts w:ascii="Times New Roman" w:hAnsi="Times New Roman" w:cs="Times New Roman"/>
          <w:sz w:val="22"/>
          <w:szCs w:val="22"/>
          <w:lang w:val="en-US"/>
        </w:rPr>
        <w:t>Pediatric Hematology-Oncology Unit, Division of Pediatrics, Department “Woman-Mother-Child”, Lausanne University Hospital, Switzerland.</w:t>
      </w:r>
    </w:p>
    <w:p w14:paraId="21011D17" w14:textId="77777777" w:rsidR="006B229B" w:rsidRPr="003606C7" w:rsidRDefault="006B229B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9CB67CE" w14:textId="27927EBB" w:rsidR="00651946" w:rsidRPr="003606C7" w:rsidRDefault="006B229B" w:rsidP="005E522A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Marie-Louise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Choucair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>, MD, Board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certified </w:t>
      </w:r>
      <w:r w:rsidR="0065753F" w:rsidRPr="003606C7">
        <w:rPr>
          <w:rFonts w:ascii="Times New Roman" w:hAnsi="Times New Roman" w:cs="Times New Roman"/>
          <w:sz w:val="22"/>
          <w:szCs w:val="22"/>
          <w:lang w:val="en-US"/>
        </w:rPr>
        <w:t>Pediatric</w:t>
      </w:r>
      <w:r w:rsidR="0065753F">
        <w:rPr>
          <w:rFonts w:ascii="Times New Roman" w:hAnsi="Times New Roman" w:cs="Times New Roman"/>
          <w:sz w:val="22"/>
          <w:szCs w:val="22"/>
          <w:lang w:val="en-US"/>
        </w:rPr>
        <w:t>ian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7A1903"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Junior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Staff Physician</w:t>
      </w:r>
    </w:p>
    <w:p w14:paraId="1E78DA2E" w14:textId="77777777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881DF4C" w14:textId="68246AC9" w:rsidR="00651946" w:rsidRPr="003606C7" w:rsidRDefault="006B229B" w:rsidP="005E522A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>Maja Beck-Popovic, MD, Professor, Board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certified </w:t>
      </w:r>
      <w:r w:rsidR="0065753F" w:rsidRPr="003606C7">
        <w:rPr>
          <w:rFonts w:ascii="Times New Roman" w:hAnsi="Times New Roman" w:cs="Times New Roman"/>
          <w:sz w:val="22"/>
          <w:szCs w:val="22"/>
          <w:lang w:val="en-US"/>
        </w:rPr>
        <w:t>Pediatric</w:t>
      </w:r>
      <w:r w:rsidR="0065753F">
        <w:rPr>
          <w:rFonts w:ascii="Times New Roman" w:hAnsi="Times New Roman" w:cs="Times New Roman"/>
          <w:sz w:val="22"/>
          <w:szCs w:val="22"/>
          <w:lang w:val="en-US"/>
        </w:rPr>
        <w:t>ian/Pediatric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 Hematologist-Oncologist, Unit Chief &amp; Staff Physician</w:t>
      </w:r>
    </w:p>
    <w:p w14:paraId="4347CA30" w14:textId="77777777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930AB5B" w14:textId="2A91B2D0" w:rsidR="006B229B" w:rsidRPr="003606C7" w:rsidRDefault="006B229B" w:rsidP="005E522A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Manuel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Diezi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>, MD, Board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certified Pediatric</w:t>
      </w:r>
      <w:r w:rsidR="0065753F">
        <w:rPr>
          <w:rFonts w:ascii="Times New Roman" w:hAnsi="Times New Roman" w:cs="Times New Roman"/>
          <w:sz w:val="22"/>
          <w:szCs w:val="22"/>
          <w:lang w:val="en-US"/>
        </w:rPr>
        <w:t>ian/Pediatric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 Hematologist-Oncologist, </w:t>
      </w:r>
      <w:r w:rsidR="00C841BE">
        <w:rPr>
          <w:rFonts w:ascii="Times New Roman" w:hAnsi="Times New Roman" w:cs="Times New Roman"/>
          <w:sz w:val="22"/>
          <w:szCs w:val="22"/>
          <w:lang w:val="en-US"/>
        </w:rPr>
        <w:t xml:space="preserve">Board-certified Pharmacologist/Toxicologist,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Attending Staff Physician</w:t>
      </w:r>
    </w:p>
    <w:p w14:paraId="6117AE77" w14:textId="77777777" w:rsidR="00651946" w:rsidRPr="003606C7" w:rsidRDefault="00651946" w:rsidP="005E522A">
      <w:pPr>
        <w:pStyle w:val="ListParagraph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B20B6F4" w14:textId="5876EAAF" w:rsidR="00651946" w:rsidRPr="003606C7" w:rsidRDefault="00651946" w:rsidP="005E522A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Raffaele Renella, MD, PhD, </w:t>
      </w:r>
      <w:r w:rsidR="00CD08EA" w:rsidRPr="003606C7">
        <w:rPr>
          <w:rFonts w:ascii="Times New Roman" w:hAnsi="Times New Roman" w:cs="Times New Roman"/>
          <w:sz w:val="22"/>
          <w:szCs w:val="22"/>
          <w:lang w:val="en-US"/>
        </w:rPr>
        <w:t>Senior Lecturer</w:t>
      </w:r>
      <w:r w:rsidR="00CD08E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D08EA"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Board</w:t>
      </w:r>
      <w:r w:rsidR="00691A9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606C7">
        <w:rPr>
          <w:rFonts w:ascii="Times New Roman" w:hAnsi="Times New Roman" w:cs="Times New Roman"/>
          <w:sz w:val="22"/>
          <w:szCs w:val="22"/>
          <w:lang w:val="en-US"/>
        </w:rPr>
        <w:t>certified Pediatric Hematologist-Oncologist, Attending Staff Physician</w:t>
      </w:r>
    </w:p>
    <w:p w14:paraId="3B136A97" w14:textId="77777777" w:rsidR="006B229B" w:rsidRPr="003606C7" w:rsidRDefault="006B229B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7BB956F" w14:textId="77777777" w:rsidR="00651946" w:rsidRPr="003606C7" w:rsidRDefault="00651946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6675393" w14:textId="133FC784" w:rsidR="006B229B" w:rsidRPr="005E522A" w:rsidRDefault="00074A71" w:rsidP="005E522A">
      <w:pPr>
        <w:pStyle w:val="ListParagraph"/>
        <w:numPr>
          <w:ilvl w:val="0"/>
          <w:numId w:val="6"/>
        </w:numPr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Specific expertise in </w:t>
      </w:r>
      <w:r w:rsidRPr="00823FC0">
        <w:rPr>
          <w:rFonts w:ascii="Times New Roman" w:hAnsi="Times New Roman" w:cs="Times New Roman"/>
          <w:sz w:val="22"/>
          <w:szCs w:val="22"/>
          <w:u w:val="single"/>
          <w:lang w:val="en-US"/>
        </w:rPr>
        <w:t>medical oncology (diagnosis, care and research)</w:t>
      </w:r>
      <w:r w:rsidRPr="005E522A">
        <w:rPr>
          <w:rFonts w:ascii="Times New Roman" w:hAnsi="Times New Roman" w:cs="Times New Roman"/>
          <w:sz w:val="22"/>
          <w:szCs w:val="22"/>
          <w:lang w:val="en-US"/>
        </w:rPr>
        <w:t xml:space="preserve">, author from the </w:t>
      </w:r>
      <w:r w:rsidR="00651946" w:rsidRPr="005E522A">
        <w:rPr>
          <w:rFonts w:ascii="Times New Roman" w:hAnsi="Times New Roman" w:cs="Times New Roman"/>
          <w:sz w:val="22"/>
          <w:szCs w:val="22"/>
          <w:lang w:val="en-US"/>
        </w:rPr>
        <w:t>Department of Oncology, Lausanne University Hospital, Switzerland.</w:t>
      </w:r>
    </w:p>
    <w:p w14:paraId="79033C93" w14:textId="77777777" w:rsidR="00651946" w:rsidRPr="003606C7" w:rsidRDefault="00651946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98EFB06" w14:textId="6D40389F" w:rsidR="007A1903" w:rsidRPr="003606C7" w:rsidRDefault="006B229B" w:rsidP="005E522A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Sofiya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3606C7">
        <w:rPr>
          <w:rFonts w:ascii="Times New Roman" w:hAnsi="Times New Roman" w:cs="Times New Roman"/>
          <w:sz w:val="22"/>
          <w:szCs w:val="22"/>
          <w:lang w:val="en-US"/>
        </w:rPr>
        <w:t>Latifyan</w:t>
      </w:r>
      <w:proofErr w:type="spellEnd"/>
      <w:r w:rsidRPr="003606C7">
        <w:rPr>
          <w:rFonts w:ascii="Times New Roman" w:hAnsi="Times New Roman" w:cs="Times New Roman"/>
          <w:sz w:val="22"/>
          <w:szCs w:val="22"/>
          <w:lang w:val="en-US"/>
        </w:rPr>
        <w:t>, MD</w:t>
      </w:r>
      <w:r w:rsidR="007A1903" w:rsidRPr="003606C7">
        <w:rPr>
          <w:rFonts w:ascii="Times New Roman" w:hAnsi="Times New Roman" w:cs="Times New Roman"/>
          <w:sz w:val="22"/>
          <w:szCs w:val="22"/>
          <w:lang w:val="en-US"/>
        </w:rPr>
        <w:t>, Board-certified</w:t>
      </w:r>
      <w:r w:rsidR="0065753F">
        <w:rPr>
          <w:rFonts w:ascii="Times New Roman" w:hAnsi="Times New Roman" w:cs="Times New Roman"/>
          <w:sz w:val="22"/>
          <w:szCs w:val="22"/>
          <w:lang w:val="en-US"/>
        </w:rPr>
        <w:t xml:space="preserve"> in Medical Oncology</w:t>
      </w:r>
      <w:r w:rsidR="007A1903" w:rsidRPr="003606C7">
        <w:rPr>
          <w:rFonts w:ascii="Times New Roman" w:hAnsi="Times New Roman" w:cs="Times New Roman"/>
          <w:sz w:val="22"/>
          <w:szCs w:val="22"/>
          <w:lang w:val="en-US"/>
        </w:rPr>
        <w:t>, Attending Staff Physician</w:t>
      </w:r>
    </w:p>
    <w:p w14:paraId="3817D507" w14:textId="7C3EAF59" w:rsidR="00FF2885" w:rsidRPr="003606C7" w:rsidRDefault="00FF2885" w:rsidP="005E522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F2885" w:rsidRPr="003606C7" w:rsidSect="0063002B">
      <w:pgSz w:w="11900" w:h="16840"/>
      <w:pgMar w:top="964" w:right="1247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05EDC"/>
    <w:multiLevelType w:val="hybridMultilevel"/>
    <w:tmpl w:val="CFA22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C02A4"/>
    <w:multiLevelType w:val="hybridMultilevel"/>
    <w:tmpl w:val="F384B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E2438"/>
    <w:multiLevelType w:val="hybridMultilevel"/>
    <w:tmpl w:val="BA420B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1297E"/>
    <w:multiLevelType w:val="hybridMultilevel"/>
    <w:tmpl w:val="0A887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4B6E00"/>
    <w:multiLevelType w:val="hybridMultilevel"/>
    <w:tmpl w:val="757CA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06395"/>
    <w:multiLevelType w:val="hybridMultilevel"/>
    <w:tmpl w:val="29724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493"/>
    <w:rsid w:val="00020D45"/>
    <w:rsid w:val="00040DD3"/>
    <w:rsid w:val="00041B78"/>
    <w:rsid w:val="0005245E"/>
    <w:rsid w:val="000530BC"/>
    <w:rsid w:val="0005446A"/>
    <w:rsid w:val="00054669"/>
    <w:rsid w:val="000648DF"/>
    <w:rsid w:val="00074A71"/>
    <w:rsid w:val="000B3AFC"/>
    <w:rsid w:val="000B440F"/>
    <w:rsid w:val="000D018B"/>
    <w:rsid w:val="000D1DCA"/>
    <w:rsid w:val="000E2415"/>
    <w:rsid w:val="000E7B7B"/>
    <w:rsid w:val="001528BA"/>
    <w:rsid w:val="0017557F"/>
    <w:rsid w:val="0018637B"/>
    <w:rsid w:val="001D25C5"/>
    <w:rsid w:val="001F6A07"/>
    <w:rsid w:val="0024481D"/>
    <w:rsid w:val="0027662B"/>
    <w:rsid w:val="0027699A"/>
    <w:rsid w:val="00282EA1"/>
    <w:rsid w:val="00283991"/>
    <w:rsid w:val="002C6C0B"/>
    <w:rsid w:val="002D2686"/>
    <w:rsid w:val="002D3E7E"/>
    <w:rsid w:val="002F651D"/>
    <w:rsid w:val="00316B00"/>
    <w:rsid w:val="003606C7"/>
    <w:rsid w:val="0038644C"/>
    <w:rsid w:val="003A46F4"/>
    <w:rsid w:val="003B055D"/>
    <w:rsid w:val="003B35B4"/>
    <w:rsid w:val="003B5619"/>
    <w:rsid w:val="003C0FD7"/>
    <w:rsid w:val="003D154E"/>
    <w:rsid w:val="004A167B"/>
    <w:rsid w:val="004C0D82"/>
    <w:rsid w:val="004F14BD"/>
    <w:rsid w:val="00503BBC"/>
    <w:rsid w:val="00504322"/>
    <w:rsid w:val="00557BFA"/>
    <w:rsid w:val="00567175"/>
    <w:rsid w:val="00595D0F"/>
    <w:rsid w:val="005A1106"/>
    <w:rsid w:val="005E522A"/>
    <w:rsid w:val="005F3C44"/>
    <w:rsid w:val="00603C13"/>
    <w:rsid w:val="00617460"/>
    <w:rsid w:val="0063002B"/>
    <w:rsid w:val="00651946"/>
    <w:rsid w:val="00652041"/>
    <w:rsid w:val="0065753F"/>
    <w:rsid w:val="006731EB"/>
    <w:rsid w:val="00684ABB"/>
    <w:rsid w:val="00691A9F"/>
    <w:rsid w:val="006B229B"/>
    <w:rsid w:val="006D0012"/>
    <w:rsid w:val="006E2A99"/>
    <w:rsid w:val="00715BAB"/>
    <w:rsid w:val="00716CEE"/>
    <w:rsid w:val="00721376"/>
    <w:rsid w:val="007239CC"/>
    <w:rsid w:val="007A1244"/>
    <w:rsid w:val="007A1903"/>
    <w:rsid w:val="007A2D53"/>
    <w:rsid w:val="007F2CAA"/>
    <w:rsid w:val="00823FC0"/>
    <w:rsid w:val="00871079"/>
    <w:rsid w:val="00892EA7"/>
    <w:rsid w:val="008B2CF2"/>
    <w:rsid w:val="009A0966"/>
    <w:rsid w:val="009B6493"/>
    <w:rsid w:val="009C737E"/>
    <w:rsid w:val="009D20FE"/>
    <w:rsid w:val="009E6CEF"/>
    <w:rsid w:val="009F6A7F"/>
    <w:rsid w:val="00A15A8F"/>
    <w:rsid w:val="00A365C7"/>
    <w:rsid w:val="00A87DA1"/>
    <w:rsid w:val="00A90693"/>
    <w:rsid w:val="00A960E4"/>
    <w:rsid w:val="00AC0B51"/>
    <w:rsid w:val="00AC3CA2"/>
    <w:rsid w:val="00AD26D6"/>
    <w:rsid w:val="00B23688"/>
    <w:rsid w:val="00B2687A"/>
    <w:rsid w:val="00B3465C"/>
    <w:rsid w:val="00B35DAD"/>
    <w:rsid w:val="00B42128"/>
    <w:rsid w:val="00B57A41"/>
    <w:rsid w:val="00B737BB"/>
    <w:rsid w:val="00B7772F"/>
    <w:rsid w:val="00B9071A"/>
    <w:rsid w:val="00BB5F30"/>
    <w:rsid w:val="00BC4250"/>
    <w:rsid w:val="00BD652D"/>
    <w:rsid w:val="00C2182C"/>
    <w:rsid w:val="00C22CF5"/>
    <w:rsid w:val="00C32F4E"/>
    <w:rsid w:val="00C55D99"/>
    <w:rsid w:val="00C57184"/>
    <w:rsid w:val="00C841BE"/>
    <w:rsid w:val="00CB112E"/>
    <w:rsid w:val="00CD08EA"/>
    <w:rsid w:val="00CE5394"/>
    <w:rsid w:val="00CF6BF7"/>
    <w:rsid w:val="00D1329C"/>
    <w:rsid w:val="00D239AB"/>
    <w:rsid w:val="00D37D00"/>
    <w:rsid w:val="00D45132"/>
    <w:rsid w:val="00D47815"/>
    <w:rsid w:val="00D97DE7"/>
    <w:rsid w:val="00DA3E6E"/>
    <w:rsid w:val="00DA4A16"/>
    <w:rsid w:val="00DE2F3C"/>
    <w:rsid w:val="00E02690"/>
    <w:rsid w:val="00E062EC"/>
    <w:rsid w:val="00E2271D"/>
    <w:rsid w:val="00E3330D"/>
    <w:rsid w:val="00E457E0"/>
    <w:rsid w:val="00E60712"/>
    <w:rsid w:val="00E67744"/>
    <w:rsid w:val="00E86BBB"/>
    <w:rsid w:val="00E90F01"/>
    <w:rsid w:val="00E97CD9"/>
    <w:rsid w:val="00EE6405"/>
    <w:rsid w:val="00EF1341"/>
    <w:rsid w:val="00EF3CAD"/>
    <w:rsid w:val="00F3066E"/>
    <w:rsid w:val="00F372E0"/>
    <w:rsid w:val="00F42F1E"/>
    <w:rsid w:val="00F503B0"/>
    <w:rsid w:val="00F53CEE"/>
    <w:rsid w:val="00F55E8E"/>
    <w:rsid w:val="00F609ED"/>
    <w:rsid w:val="00F81D2B"/>
    <w:rsid w:val="00F85C34"/>
    <w:rsid w:val="00FA3CC7"/>
    <w:rsid w:val="00FE3482"/>
    <w:rsid w:val="00FF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4ECEC"/>
  <w15:chartTrackingRefBased/>
  <w15:docId w15:val="{8ACAADB3-1F8B-EB4F-8646-138933EF9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9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.Renella@CHUV.onmicrosoft.com</dc:creator>
  <cp:keywords/>
  <dc:description/>
  <cp:lastModifiedBy>Raffaele.Renella@CHUV.onmicrosoft.com</cp:lastModifiedBy>
  <cp:revision>25</cp:revision>
  <dcterms:created xsi:type="dcterms:W3CDTF">2020-11-15T23:50:00Z</dcterms:created>
  <dcterms:modified xsi:type="dcterms:W3CDTF">2020-11-16T08:29:00Z</dcterms:modified>
</cp:coreProperties>
</file>